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6F1" w:rsidRPr="003676F1" w:rsidRDefault="003676F1" w:rsidP="003676F1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3676F1">
        <w:rPr>
          <w:rFonts w:ascii="Times New Roman" w:hAnsi="Times New Roman" w:cs="Times New Roman"/>
          <w:b/>
        </w:rPr>
        <w:t xml:space="preserve">Table </w:t>
      </w:r>
      <w:proofErr w:type="gramStart"/>
      <w:r w:rsidRPr="003676F1">
        <w:rPr>
          <w:rFonts w:ascii="Times New Roman" w:hAnsi="Times New Roman" w:cs="Times New Roman"/>
          <w:b/>
        </w:rPr>
        <w:t>S1</w:t>
      </w:r>
      <w:r w:rsidRPr="003676F1">
        <w:rPr>
          <w:rFonts w:ascii="Times New Roman" w:eastAsia="宋体" w:hAnsi="Times New Roman" w:cs="Times New Roman"/>
        </w:rPr>
        <w:t xml:space="preserve"> </w:t>
      </w:r>
      <w:r w:rsidRPr="003676F1">
        <w:rPr>
          <w:rFonts w:ascii="Times New Roman" w:hAnsi="Times New Roman" w:cs="Times New Roman"/>
        </w:rPr>
        <w:t xml:space="preserve"> </w:t>
      </w:r>
      <w:r w:rsidRPr="003676F1">
        <w:rPr>
          <w:rFonts w:ascii="Times New Roman" w:hAnsi="Times New Roman" w:cs="Times New Roman"/>
          <w:b/>
        </w:rPr>
        <w:t>Information</w:t>
      </w:r>
      <w:proofErr w:type="gramEnd"/>
      <w:r w:rsidRPr="003676F1">
        <w:rPr>
          <w:rFonts w:ascii="Times New Roman" w:hAnsi="Times New Roman" w:cs="Times New Roman"/>
          <w:b/>
        </w:rPr>
        <w:t xml:space="preserve"> of 28 prevalent species used in the strain-level analysis</w:t>
      </w:r>
      <w:r w:rsidRPr="003676F1">
        <w:rPr>
          <w:rFonts w:ascii="Times New Roman" w:hAnsi="Times New Roman" w:cs="Times New Roman"/>
        </w:rPr>
        <w:t xml:space="preserve"> </w:t>
      </w:r>
    </w:p>
    <w:tbl>
      <w:tblPr>
        <w:tblW w:w="9980" w:type="dxa"/>
        <w:tblInd w:w="108" w:type="dxa"/>
        <w:tblLook w:val="04A0"/>
      </w:tblPr>
      <w:tblGrid>
        <w:gridCol w:w="4536"/>
        <w:gridCol w:w="3644"/>
        <w:gridCol w:w="1800"/>
      </w:tblGrid>
      <w:tr w:rsidR="003676F1" w:rsidRPr="003676F1" w:rsidTr="00DB0767">
        <w:trPr>
          <w:trHeight w:val="340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ID of species group</w:t>
            </w:r>
          </w:p>
        </w:tc>
        <w:tc>
          <w:tcPr>
            <w:tcW w:w="36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 xml:space="preserve">Total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pangenome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 xml:space="preserve"> gene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4"/>
                <w:szCs w:val="24"/>
                <w:lang w:val="en-GB" w:eastAsia="zh-CN"/>
              </w:rPr>
              <w:t>No.</w:t>
            </w:r>
            <w:r w:rsidRPr="00367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 xml:space="preserve"> of ARGs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Alistip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finegoldii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7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Alistip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onderdonkii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3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Alistip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putredinis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3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Alistip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shahii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2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acteroidal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bacterium 58650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8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acteroid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caccae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4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acteroid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ovatu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6,3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2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acteroid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rodentium</w:t>
            </w:r>
            <w:proofErr w:type="spellEnd"/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1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acteroid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thetaiotaomicron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,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6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acteroid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uniformi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,2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8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acteroid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vulgatu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,0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7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acteroid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xylanisolven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,1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2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arnesiella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intestinihomini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ilophila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wadsworthia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1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3</w:t>
            </w:r>
          </w:p>
        </w:tc>
      </w:tr>
      <w:tr w:rsidR="003676F1" w:rsidRPr="003676F1" w:rsidTr="00DB0767">
        <w:trPr>
          <w:trHeight w:val="39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lautia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wexlerae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5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urkholderial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bacterium 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2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Clostridial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bacterium 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,0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0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Eubacterium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eligen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6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Eubacterium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rectale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2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1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Faecalibacterium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cf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62236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8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Faecalibacterium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prausnitzii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1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Oscillibacter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sp 60799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8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Oscillospiraceae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bacterium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4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Parabacteroid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distasoni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,4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0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Parabacteroide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merdae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9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Ruminococcus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bromii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3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0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</w:tr>
      <w:tr w:rsidR="003676F1" w:rsidRPr="003676F1" w:rsidTr="00DB0767">
        <w:trPr>
          <w:trHeight w:val="320"/>
        </w:trPr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>Subdoligranulum</w:t>
            </w:r>
            <w:proofErr w:type="spellEnd"/>
            <w:r w:rsidRPr="00367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sp 62068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367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4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676F1" w:rsidRPr="003676F1" w:rsidRDefault="003676F1" w:rsidP="005D7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367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</w:tr>
    </w:tbl>
    <w:p w:rsidR="003676F1" w:rsidRPr="003676F1" w:rsidRDefault="003676F1" w:rsidP="003676F1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 w:val="28"/>
        </w:rPr>
      </w:pPr>
    </w:p>
    <w:p w:rsidR="003676F1" w:rsidRPr="003676F1" w:rsidRDefault="003676F1">
      <w:pPr>
        <w:rPr>
          <w:rFonts w:ascii="Times New Roman" w:eastAsiaTheme="minorEastAsia" w:hAnsi="Times New Roman" w:cs="Times New Roman"/>
          <w:lang w:eastAsia="zh-CN"/>
        </w:rPr>
      </w:pPr>
    </w:p>
    <w:sectPr w:rsidR="003676F1" w:rsidRPr="003676F1" w:rsidSect="00CC6E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0C5D59"/>
    <w:rsid w:val="000241AF"/>
    <w:rsid w:val="000363C8"/>
    <w:rsid w:val="000C5D59"/>
    <w:rsid w:val="000D1109"/>
    <w:rsid w:val="001100B2"/>
    <w:rsid w:val="00122CC1"/>
    <w:rsid w:val="001278A1"/>
    <w:rsid w:val="001C16AC"/>
    <w:rsid w:val="002307EE"/>
    <w:rsid w:val="0027479A"/>
    <w:rsid w:val="002B258F"/>
    <w:rsid w:val="003066DF"/>
    <w:rsid w:val="00344217"/>
    <w:rsid w:val="003676F1"/>
    <w:rsid w:val="00397DEC"/>
    <w:rsid w:val="0049596E"/>
    <w:rsid w:val="0056035D"/>
    <w:rsid w:val="00570228"/>
    <w:rsid w:val="005808F5"/>
    <w:rsid w:val="00591FDC"/>
    <w:rsid w:val="005C46BD"/>
    <w:rsid w:val="006D1338"/>
    <w:rsid w:val="0079755A"/>
    <w:rsid w:val="007E149F"/>
    <w:rsid w:val="0080381A"/>
    <w:rsid w:val="00810A77"/>
    <w:rsid w:val="008B6284"/>
    <w:rsid w:val="0095308F"/>
    <w:rsid w:val="009C64FE"/>
    <w:rsid w:val="00A36430"/>
    <w:rsid w:val="00AA3532"/>
    <w:rsid w:val="00AD6062"/>
    <w:rsid w:val="00B57C60"/>
    <w:rsid w:val="00B70472"/>
    <w:rsid w:val="00BE5CF9"/>
    <w:rsid w:val="00C11C04"/>
    <w:rsid w:val="00C27317"/>
    <w:rsid w:val="00C276E1"/>
    <w:rsid w:val="00C87182"/>
    <w:rsid w:val="00CB5B6D"/>
    <w:rsid w:val="00CC6E15"/>
    <w:rsid w:val="00D16720"/>
    <w:rsid w:val="00D40180"/>
    <w:rsid w:val="00D84F6E"/>
    <w:rsid w:val="00DB0767"/>
    <w:rsid w:val="00E014D0"/>
    <w:rsid w:val="00E44747"/>
    <w:rsid w:val="00EA50DD"/>
    <w:rsid w:val="00EC6773"/>
    <w:rsid w:val="00F11031"/>
    <w:rsid w:val="00FB0872"/>
    <w:rsid w:val="00FB6DEC"/>
    <w:rsid w:val="00FC2FE7"/>
    <w:rsid w:val="00FE6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D59"/>
    <w:pPr>
      <w:spacing w:after="160" w:line="259" w:lineRule="auto"/>
    </w:pPr>
    <w:rPr>
      <w:rFonts w:eastAsia="MS Mincho"/>
      <w:sz w:val="22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谢珊珊</cp:lastModifiedBy>
  <cp:revision>3</cp:revision>
  <dcterms:created xsi:type="dcterms:W3CDTF">2018-10-05T05:24:00Z</dcterms:created>
  <dcterms:modified xsi:type="dcterms:W3CDTF">2019-04-09T02:40:00Z</dcterms:modified>
</cp:coreProperties>
</file>